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481" w:rsidRDefault="00FE2481" w:rsidP="00FE2481">
      <w:pPr>
        <w:pStyle w:val="berschrift2"/>
        <w:spacing w:before="0" w:line="480" w:lineRule="auto"/>
        <w:jc w:val="both"/>
        <w:rPr>
          <w:rFonts w:ascii="Arial" w:hAnsi="Arial" w:cs="Arial"/>
          <w:color w:val="auto"/>
          <w:sz w:val="22"/>
          <w:szCs w:val="22"/>
          <w:lang w:val="en-US"/>
        </w:rPr>
      </w:pPr>
      <w:r w:rsidRPr="00FE2481">
        <w:rPr>
          <w:rFonts w:ascii="Arial" w:hAnsi="Arial" w:cs="Arial"/>
          <w:color w:val="auto"/>
          <w:sz w:val="22"/>
          <w:szCs w:val="22"/>
          <w:lang w:val="en-US"/>
        </w:rPr>
        <w:t>Supplemental Table S2: List of patients included into subsets A and B.</w:t>
      </w:r>
    </w:p>
    <w:p w:rsidR="00FE2481" w:rsidRDefault="00FE2481">
      <w:pPr>
        <w:rPr>
          <w:rFonts w:ascii="Arial" w:hAnsi="Arial" w:cs="Arial"/>
          <w:b/>
          <w:u w:val="single"/>
        </w:rPr>
      </w:pPr>
      <w:proofErr w:type="spellStart"/>
      <w:r w:rsidRPr="00FE2481">
        <w:rPr>
          <w:rFonts w:ascii="Arial" w:hAnsi="Arial" w:cs="Arial"/>
          <w:b/>
          <w:u w:val="single"/>
        </w:rPr>
        <w:t>Subset</w:t>
      </w:r>
      <w:proofErr w:type="spellEnd"/>
      <w:r w:rsidRPr="00FE2481">
        <w:rPr>
          <w:rFonts w:ascii="Arial" w:hAnsi="Arial" w:cs="Arial"/>
          <w:b/>
          <w:u w:val="single"/>
        </w:rPr>
        <w:t xml:space="preserve"> A:</w:t>
      </w:r>
    </w:p>
    <w:p w:rsidR="00FE2481" w:rsidRDefault="00FE2481">
      <w:r w:rsidRPr="00FE2481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2956ADE" wp14:editId="1931B3F9">
                <wp:simplePos x="0" y="0"/>
                <wp:positionH relativeFrom="column">
                  <wp:posOffset>16732</wp:posOffset>
                </wp:positionH>
                <wp:positionV relativeFrom="paragraph">
                  <wp:posOffset>28575</wp:posOffset>
                </wp:positionV>
                <wp:extent cx="4241493" cy="5354955"/>
                <wp:effectExtent l="0" t="0" r="26035" b="19050"/>
                <wp:wrapNone/>
                <wp:docPr id="3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1493" cy="535495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</w:t>
                            </w:r>
                            <w:proofErr w:type="spellStart"/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Sample_ID</w:t>
                            </w:r>
                            <w:proofErr w:type="spellEnd"/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Virus.detected</w:t>
                            </w:r>
                            <w:proofErr w:type="spellEnd"/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lg2.viral.load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2    ID_2085       positive       9.745204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4    ID_3014       positive      13.577493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6    ID_3034       positive       8.82801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7    ID_3035       positive      19.016383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9    ID_3052       positive      14.217687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10   ID_3056       positive      11.153799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1   ID_3057       </w:t>
                            </w:r>
                            <w:r w:rsidR="003A2D34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ealthy </w:t>
                            </w: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2   ID_3058       </w:t>
                            </w:r>
                            <w:r w:rsidR="003A2D34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ealthy </w:t>
                            </w:r>
                            <w:r w:rsidR="003A2D34"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</w:t>
                            </w: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3   ID_3059       </w:t>
                            </w:r>
                            <w:r w:rsidR="003A2D34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ealthy </w:t>
                            </w:r>
                            <w:r w:rsidR="003A2D34"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</w:t>
                            </w: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14   ID_4001       positive      22.292756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15   ID_4002       positive      12.449218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6   ID_4004       </w:t>
                            </w:r>
                            <w:r w:rsidR="003A2D34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ealthy </w:t>
                            </w:r>
                            <w:r w:rsidR="003A2D34"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</w:t>
                            </w: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7   ID_4005       </w:t>
                            </w:r>
                            <w:r w:rsidR="003A2D34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ealthy </w:t>
                            </w:r>
                            <w:r w:rsidR="003A2D34"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</w:t>
                            </w: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8   ID_4006       </w:t>
                            </w:r>
                            <w:r w:rsidR="003A2D34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ealthy </w:t>
                            </w:r>
                            <w:r w:rsidR="003A2D34"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</w:t>
                            </w: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21   ID_4013       positive      16.412418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22   ID_4043       positive      17.168914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23   ID_4050       positive      20.02988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24   ID_4051       positive       8.756990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hteck 2" o:spid="_x0000_s1026" style="position:absolute;margin-left:1.3pt;margin-top:2.25pt;width:334pt;height:421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" filled="f" strokecolor="#4f81bd [3204]">
                <v:textbox style="mso-fit-shape-to-text:t">
                  <w:txbxContent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</w:t>
                      </w:r>
                      <w:proofErr w:type="spellStart"/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Sample_ID</w:t>
                      </w:r>
                      <w:proofErr w:type="spellEnd"/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Virus.detected</w:t>
                      </w:r>
                      <w:proofErr w:type="spellEnd"/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lg2.viral.load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2    ID_2085       positive       9.745204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4    ID_3014       positive      13.577493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6    ID_3034       positive       8.82801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7    ID_3035       positive      19.016383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9    ID_3052       positive      14.217687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10   ID_3056       positive      11.153799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11   ID_3057       </w:t>
                      </w:r>
                      <w:r w:rsidR="003A2D34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healthy </w:t>
                      </w: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          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12   ID_3058       </w:t>
                      </w:r>
                      <w:r w:rsidR="003A2D34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healthy </w:t>
                      </w:r>
                      <w:r w:rsidR="003A2D34"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          </w:t>
                      </w: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13   ID_3059       </w:t>
                      </w:r>
                      <w:r w:rsidR="003A2D34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healthy </w:t>
                      </w:r>
                      <w:r w:rsidR="003A2D34"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          </w:t>
                      </w: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14   ID_4001       positive      22.292756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15   ID_4002       positive      12.449218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16   ID_4004       </w:t>
                      </w:r>
                      <w:r w:rsidR="003A2D34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healthy </w:t>
                      </w:r>
                      <w:r w:rsidR="003A2D34"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          </w:t>
                      </w: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17   ID_4005       </w:t>
                      </w:r>
                      <w:r w:rsidR="003A2D34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healthy </w:t>
                      </w:r>
                      <w:r w:rsidR="003A2D34"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          </w:t>
                      </w: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18   ID_4006       </w:t>
                      </w:r>
                      <w:r w:rsidR="003A2D34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healthy </w:t>
                      </w:r>
                      <w:r w:rsidR="003A2D34"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          </w:t>
                      </w: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21   ID_4013       positive      16.412418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22   ID_4043       positive      17.168914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23   ID_4050       positive      20.02988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24   ID_4051       positive       8.756990</w:t>
                      </w:r>
                    </w:p>
                  </w:txbxContent>
                </v:textbox>
              </v:rect>
            </w:pict>
          </mc:Fallback>
        </mc:AlternateContent>
      </w:r>
    </w:p>
    <w:p w:rsidR="00FE2481" w:rsidRDefault="00FE2481"/>
    <w:p w:rsidR="00FE2481" w:rsidRDefault="00FE2481"/>
    <w:p w:rsidR="00FE2481" w:rsidRDefault="00FE2481"/>
    <w:p w:rsidR="00FE2481" w:rsidRDefault="00FE2481"/>
    <w:p w:rsidR="00FE2481" w:rsidRDefault="00FE2481"/>
    <w:p w:rsidR="00FE2481" w:rsidRDefault="00FE2481"/>
    <w:p w:rsidR="00FE2481" w:rsidRDefault="00FE2481"/>
    <w:p w:rsidR="00FE2481" w:rsidRDefault="00FE2481"/>
    <w:p w:rsidR="00FE2481" w:rsidRDefault="00FE2481"/>
    <w:p w:rsidR="00FE2481" w:rsidRDefault="00FE2481"/>
    <w:p w:rsidR="00FE2481" w:rsidRDefault="00FE2481" w:rsidP="00FE2481">
      <w:pPr>
        <w:rPr>
          <w:rFonts w:ascii="Arial" w:hAnsi="Arial" w:cs="Arial"/>
          <w:b/>
          <w:u w:val="single"/>
        </w:rPr>
      </w:pPr>
    </w:p>
    <w:p w:rsidR="00FE2481" w:rsidRDefault="00FE2481" w:rsidP="00FE2481">
      <w:pPr>
        <w:rPr>
          <w:rFonts w:ascii="Arial" w:hAnsi="Arial" w:cs="Arial"/>
          <w:b/>
          <w:u w:val="single"/>
        </w:rPr>
      </w:pPr>
      <w:r w:rsidRPr="00FE2481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4C5154" wp14:editId="3FD8C30E">
                <wp:simplePos x="0" y="0"/>
                <wp:positionH relativeFrom="column">
                  <wp:posOffset>16097</wp:posOffset>
                </wp:positionH>
                <wp:positionV relativeFrom="paragraph">
                  <wp:posOffset>365125</wp:posOffset>
                </wp:positionV>
                <wp:extent cx="4241165" cy="5078095"/>
                <wp:effectExtent l="0" t="0" r="26035" b="20320"/>
                <wp:wrapNone/>
                <wp:docPr id="6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1165" cy="507809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</w:t>
                            </w:r>
                            <w:proofErr w:type="spellStart"/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Sample_ID</w:t>
                            </w:r>
                            <w:proofErr w:type="spellEnd"/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Virus.detected</w:t>
                            </w:r>
                            <w:proofErr w:type="spellEnd"/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lg2.viral.load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2    ID_2085       positive       9.745204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4    ID_3014       positive      13.577493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6    ID_3034       positive       8.82801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7    ID_3035       positive      19.016383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9    ID_3052       positive      14.217687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10   ID_3056       positive      11.153799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1   ID_3057       </w:t>
                            </w:r>
                            <w:r w:rsidR="003A2D34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ealthy </w:t>
                            </w:r>
                            <w:r w:rsidR="003A2D34"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</w:t>
                            </w: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2   ID_3058       </w:t>
                            </w:r>
                            <w:r w:rsidR="003A2D34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ealthy </w:t>
                            </w:r>
                            <w:r w:rsidR="003A2D34"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</w:t>
                            </w: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3   ID_3059       </w:t>
                            </w:r>
                            <w:r w:rsidR="003A2D34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ealthy </w:t>
                            </w:r>
                            <w:r w:rsidR="003A2D34"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</w:t>
                            </w: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14   ID_4001       positive      22.292756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15   ID_4002       positive      12.449218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6   ID_4004       </w:t>
                            </w:r>
                            <w:r w:rsidR="003A2D34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ealthy </w:t>
                            </w:r>
                            <w:r w:rsidR="003A2D34"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</w:t>
                            </w: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7   ID_4005       </w:t>
                            </w:r>
                            <w:r w:rsidR="003A2D34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ealthy </w:t>
                            </w:r>
                            <w:r w:rsidR="003A2D34"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</w:t>
                            </w: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18   ID_4006       </w:t>
                            </w:r>
                            <w:r w:rsidR="003A2D34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healthy </w:t>
                            </w:r>
                            <w:r w:rsidR="003A2D34"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             </w:t>
                            </w: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0</w:t>
                            </w:r>
                          </w:p>
                          <w:p w:rsidR="00FE2481" w:rsidRP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lang w:val="en-US"/>
                              </w:rPr>
                            </w:pPr>
                            <w:r w:rsidRPr="00FE2481"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  <w:lang w:val="en-US"/>
                              </w:rPr>
                              <w:t>21   ID_4013       positive      16.412418</w:t>
                            </w:r>
                          </w:p>
                          <w:p w:rsid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</w:rPr>
                              <w:t>23   ID_4050       positive      20.029880</w:t>
                            </w:r>
                          </w:p>
                          <w:p w:rsidR="00FE2481" w:rsidRDefault="00FE2481" w:rsidP="00FE2481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Courier New" w:hAnsi="Courier New" w:cs="Courier New"/>
                                <w:color w:val="000000" w:themeColor="text1"/>
                                <w:kern w:val="24"/>
                              </w:rPr>
                              <w:t>24   ID_4051       positive       8.756990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hteck 5" o:spid="_x0000_s1027" style="position:absolute;margin-left:1.25pt;margin-top:28.75pt;width:333.95pt;height:399.8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" filled="f" strokecolor="#4f81bd [3204]">
                <v:textbox style="mso-fit-shape-to-text:t">
                  <w:txbxContent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</w:t>
                      </w:r>
                      <w:proofErr w:type="spellStart"/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Sample_ID</w:t>
                      </w:r>
                      <w:proofErr w:type="spellEnd"/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proofErr w:type="spellStart"/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Virus.detected</w:t>
                      </w:r>
                      <w:proofErr w:type="spellEnd"/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lg2.viral.load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2    ID_2085       positive       9.745204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4    ID_3014       positive      13.577493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6    ID_3034       positive       8.82801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7    ID_3035       positive      19.016383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9    ID_3052       positive      14.217687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10   ID_3056       positive      11.153799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11   ID_3057       </w:t>
                      </w:r>
                      <w:r w:rsidR="003A2D34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healthy </w:t>
                      </w:r>
                      <w:r w:rsidR="003A2D34"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          </w:t>
                      </w: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12   ID_3058       </w:t>
                      </w:r>
                      <w:r w:rsidR="003A2D34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healthy </w:t>
                      </w:r>
                      <w:r w:rsidR="003A2D34"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          </w:t>
                      </w: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13   ID_3059       </w:t>
                      </w:r>
                      <w:r w:rsidR="003A2D34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healthy </w:t>
                      </w:r>
                      <w:r w:rsidR="003A2D34"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          </w:t>
                      </w: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14   ID_4001       positive      22.292756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15   ID_4002       positive      12.449218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16   ID_4004       </w:t>
                      </w:r>
                      <w:r w:rsidR="003A2D34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healthy </w:t>
                      </w:r>
                      <w:r w:rsidR="003A2D34"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          </w:t>
                      </w: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17   ID_4005       </w:t>
                      </w:r>
                      <w:r w:rsidR="003A2D34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healthy </w:t>
                      </w:r>
                      <w:r w:rsidR="003A2D34"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          </w:t>
                      </w: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18   ID_4006       </w:t>
                      </w:r>
                      <w:r w:rsidR="003A2D34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healthy </w:t>
                      </w:r>
                      <w:r w:rsidR="003A2D34"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 xml:space="preserve">              </w:t>
                      </w: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0</w:t>
                      </w:r>
                    </w:p>
                    <w:p w:rsidR="00FE2481" w:rsidRP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lang w:val="en-US"/>
                        </w:rPr>
                      </w:pPr>
                      <w:r w:rsidRPr="00FE2481">
                        <w:rPr>
                          <w:rFonts w:ascii="Courier New" w:hAnsi="Courier New" w:cs="Courier New"/>
                          <w:color w:val="000000" w:themeColor="text1"/>
                          <w:kern w:val="24"/>
                          <w:lang w:val="en-US"/>
                        </w:rPr>
                        <w:t>21   ID_4013       positive      16.412418</w:t>
                      </w:r>
                    </w:p>
                    <w:p w:rsid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</w:rPr>
                        <w:t>23   ID_4050       positive      20.029880</w:t>
                      </w:r>
                    </w:p>
                    <w:p w:rsidR="00FE2481" w:rsidRDefault="00FE2481" w:rsidP="00FE2481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Courier New" w:hAnsi="Courier New" w:cs="Courier New"/>
                          <w:color w:val="000000" w:themeColor="text1"/>
                          <w:kern w:val="24"/>
                        </w:rPr>
                        <w:t>24   ID_4051       positive       8.756990</w:t>
                      </w:r>
                    </w:p>
                  </w:txbxContent>
                </v:textbox>
              </v:rect>
            </w:pict>
          </mc:Fallback>
        </mc:AlternateContent>
      </w:r>
      <w:r w:rsidRPr="00FE2481">
        <w:rPr>
          <w:rFonts w:ascii="Arial" w:hAnsi="Arial" w:cs="Arial"/>
          <w:b/>
          <w:u w:val="single"/>
        </w:rPr>
        <w:t xml:space="preserve"> </w:t>
      </w:r>
      <w:proofErr w:type="spellStart"/>
      <w:r>
        <w:rPr>
          <w:rFonts w:ascii="Arial" w:hAnsi="Arial" w:cs="Arial"/>
          <w:b/>
          <w:u w:val="single"/>
        </w:rPr>
        <w:t>Subset</w:t>
      </w:r>
      <w:proofErr w:type="spellEnd"/>
      <w:r>
        <w:rPr>
          <w:rFonts w:ascii="Arial" w:hAnsi="Arial" w:cs="Arial"/>
          <w:b/>
          <w:u w:val="single"/>
        </w:rPr>
        <w:t xml:space="preserve"> B</w:t>
      </w:r>
      <w:r w:rsidRPr="00FE2481">
        <w:rPr>
          <w:rFonts w:ascii="Arial" w:hAnsi="Arial" w:cs="Arial"/>
          <w:b/>
          <w:u w:val="single"/>
        </w:rPr>
        <w:t>:</w:t>
      </w:r>
      <w:bookmarkStart w:id="0" w:name="_GoBack"/>
      <w:bookmarkEnd w:id="0"/>
    </w:p>
    <w:sectPr w:rsidR="00FE24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481"/>
    <w:rsid w:val="00385E75"/>
    <w:rsid w:val="003A2D34"/>
    <w:rsid w:val="00FE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E2481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l-PL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FE24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E248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l-PL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2D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2D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E2481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l-PL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FE24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E248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l-PL" w:eastAsia="ar-S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2D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2D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ghart, Klaus</dc:creator>
  <cp:lastModifiedBy>Schughart, Klaus</cp:lastModifiedBy>
  <cp:revision>2</cp:revision>
  <dcterms:created xsi:type="dcterms:W3CDTF">2016-03-28T17:17:00Z</dcterms:created>
  <dcterms:modified xsi:type="dcterms:W3CDTF">2016-03-28T18:53:00Z</dcterms:modified>
</cp:coreProperties>
</file>